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07"/>
        <w:gridCol w:w="1548"/>
        <w:gridCol w:w="1336"/>
        <w:gridCol w:w="1336"/>
        <w:gridCol w:w="1336"/>
        <w:gridCol w:w="1614"/>
      </w:tblGrid>
      <w:tr w:rsidR="00013CBA" w:rsidRPr="008C7913" w14:paraId="67C2FA87" w14:textId="77777777" w:rsidTr="008F27B3">
        <w:trPr>
          <w:trHeight w:val="70"/>
          <w:jc w:val="center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29F64508" w14:textId="422D0973" w:rsidR="00013CBA" w:rsidRPr="008C7913" w:rsidRDefault="00013CBA" w:rsidP="00FD6E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le S2 Detailed information of physicians’ responses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o</w:t>
            </w: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tem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sed on TPB</w:t>
            </w:r>
          </w:p>
        </w:tc>
      </w:tr>
      <w:tr w:rsidR="00013CBA" w:rsidRPr="00024CF0" w14:paraId="368BC908" w14:textId="77777777" w:rsidTr="008F27B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1F6D8" w14:textId="77777777" w:rsidR="00013CBA" w:rsidRPr="008C7913" w:rsidRDefault="00013CBA" w:rsidP="00FD6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sured characteristics and corresponding i</w:t>
            </w: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tem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237823A" w14:textId="77777777" w:rsidR="00013CBA" w:rsidRPr="008C7913" w:rsidRDefault="00013CBA" w:rsidP="00FD6E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Responses (N, %)</w:t>
            </w:r>
          </w:p>
        </w:tc>
      </w:tr>
      <w:tr w:rsidR="00013CBA" w:rsidRPr="008C7913" w14:paraId="0BB07D8A" w14:textId="77777777" w:rsidTr="008F27B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AC0934" w14:textId="1918C283" w:rsidR="00013CBA" w:rsidRPr="008C7913" w:rsidRDefault="00013CBA" w:rsidP="00FD6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 Attitudes (</w:t>
            </w:r>
            <w:r w:rsidRPr="00013CBA">
              <w:rPr>
                <w:rFonts w:ascii="Times New Roman" w:hAnsi="Times New Roman" w:cs="Times New Roman"/>
                <w:b/>
                <w:sz w:val="24"/>
                <w:szCs w:val="24"/>
              </w:rPr>
              <w:t>I think prescribing outpatients antibiotics 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E9ECCE" w14:textId="4650A645" w:rsidR="00013CBA" w:rsidRPr="008C7913" w:rsidRDefault="00013CBA" w:rsidP="00FD6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y positive</w:t>
            </w: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2E574F" w14:textId="7A2C270A" w:rsidR="00013CBA" w:rsidRPr="008C7913" w:rsidRDefault="00013CBA" w:rsidP="00FD6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D81538" w14:textId="77777777" w:rsidR="00013CBA" w:rsidRPr="008C7913" w:rsidRDefault="00013CBA" w:rsidP="00FD6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B2D390" w14:textId="1CAAFAA5" w:rsidR="00013CBA" w:rsidRPr="008C7913" w:rsidRDefault="00013CBA" w:rsidP="00FD6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6AF7C7" w14:textId="7F11F417" w:rsidR="00013CBA" w:rsidRPr="008C7913" w:rsidRDefault="00013CBA" w:rsidP="00FD6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y negative</w:t>
            </w:r>
          </w:p>
        </w:tc>
      </w:tr>
      <w:tr w:rsidR="007E72AD" w:rsidRPr="00847F70" w14:paraId="63B49983" w14:textId="77777777" w:rsidTr="00E97ED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CCCCE82" w14:textId="1DE03C9C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1.1 Very useful – Very usel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1B0D9F" w14:textId="5DF7F3C3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5.5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E64FAD" w14:textId="1E6052C4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 (41.7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8B5B32" w14:textId="24CC8A88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 (37.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363B3F" w14:textId="55EB5B4C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13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28BAE90" w14:textId="3CA72699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.98)</w:t>
            </w:r>
          </w:p>
        </w:tc>
      </w:tr>
      <w:tr w:rsidR="007E72AD" w:rsidRPr="00847F70" w14:paraId="7637C285" w14:textId="77777777" w:rsidTr="00E97EDE">
        <w:trPr>
          <w:jc w:val="center"/>
        </w:trPr>
        <w:tc>
          <w:tcPr>
            <w:tcW w:w="0" w:type="auto"/>
          </w:tcPr>
          <w:p w14:paraId="22721035" w14:textId="44584BC7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1.2 Very appropriate – Very inappropriate</w:t>
            </w:r>
          </w:p>
        </w:tc>
        <w:tc>
          <w:tcPr>
            <w:tcW w:w="0" w:type="auto"/>
            <w:vAlign w:val="bottom"/>
          </w:tcPr>
          <w:p w14:paraId="0CE47E06" w14:textId="20BC6322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5.14)</w:t>
            </w:r>
          </w:p>
        </w:tc>
        <w:tc>
          <w:tcPr>
            <w:tcW w:w="0" w:type="auto"/>
            <w:vAlign w:val="bottom"/>
          </w:tcPr>
          <w:p w14:paraId="34C36B92" w14:textId="3684EF34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 (37.75)</w:t>
            </w:r>
          </w:p>
        </w:tc>
        <w:tc>
          <w:tcPr>
            <w:tcW w:w="0" w:type="auto"/>
            <w:vAlign w:val="bottom"/>
          </w:tcPr>
          <w:p w14:paraId="48028D24" w14:textId="6ACB59FC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 (32.61)</w:t>
            </w:r>
          </w:p>
        </w:tc>
        <w:tc>
          <w:tcPr>
            <w:tcW w:w="0" w:type="auto"/>
            <w:vAlign w:val="bottom"/>
          </w:tcPr>
          <w:p w14:paraId="24ED7466" w14:textId="5DCC208F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21.74)</w:t>
            </w:r>
          </w:p>
        </w:tc>
        <w:tc>
          <w:tcPr>
            <w:tcW w:w="0" w:type="auto"/>
            <w:vAlign w:val="bottom"/>
          </w:tcPr>
          <w:p w14:paraId="44972A1F" w14:textId="16951828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.77)</w:t>
            </w:r>
          </w:p>
        </w:tc>
      </w:tr>
      <w:tr w:rsidR="007E72AD" w:rsidRPr="00847F70" w14:paraId="52AA230F" w14:textId="77777777" w:rsidTr="00E97EDE">
        <w:trPr>
          <w:jc w:val="center"/>
        </w:trPr>
        <w:tc>
          <w:tcPr>
            <w:tcW w:w="0" w:type="auto"/>
          </w:tcPr>
          <w:p w14:paraId="542E71A9" w14:textId="0E53E21D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1.3 Very responsible – Very irresponsible</w:t>
            </w:r>
          </w:p>
        </w:tc>
        <w:tc>
          <w:tcPr>
            <w:tcW w:w="0" w:type="auto"/>
            <w:vAlign w:val="bottom"/>
          </w:tcPr>
          <w:p w14:paraId="14CB384A" w14:textId="400A3409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6.32)</w:t>
            </w:r>
          </w:p>
        </w:tc>
        <w:tc>
          <w:tcPr>
            <w:tcW w:w="0" w:type="auto"/>
            <w:vAlign w:val="bottom"/>
          </w:tcPr>
          <w:p w14:paraId="533B24D5" w14:textId="24D97B8E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 (35.57)</w:t>
            </w:r>
          </w:p>
        </w:tc>
        <w:tc>
          <w:tcPr>
            <w:tcW w:w="0" w:type="auto"/>
            <w:vAlign w:val="bottom"/>
          </w:tcPr>
          <w:p w14:paraId="1F00D0D4" w14:textId="04778F3C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 (34.39)</w:t>
            </w:r>
          </w:p>
        </w:tc>
        <w:tc>
          <w:tcPr>
            <w:tcW w:w="0" w:type="auto"/>
            <w:vAlign w:val="bottom"/>
          </w:tcPr>
          <w:p w14:paraId="7D58197F" w14:textId="7B09E889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(18.18)</w:t>
            </w:r>
          </w:p>
        </w:tc>
        <w:tc>
          <w:tcPr>
            <w:tcW w:w="0" w:type="auto"/>
            <w:vAlign w:val="bottom"/>
          </w:tcPr>
          <w:p w14:paraId="37D71E17" w14:textId="0A2438F7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5.53)</w:t>
            </w:r>
          </w:p>
        </w:tc>
      </w:tr>
      <w:tr w:rsidR="007E72AD" w:rsidRPr="00847F70" w14:paraId="0805470B" w14:textId="77777777" w:rsidTr="00E97EDE">
        <w:trPr>
          <w:jc w:val="center"/>
        </w:trPr>
        <w:tc>
          <w:tcPr>
            <w:tcW w:w="0" w:type="auto"/>
          </w:tcPr>
          <w:p w14:paraId="640FD3F5" w14:textId="2B0CC650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1.4 Very beneficial – Very harmful</w:t>
            </w:r>
          </w:p>
        </w:tc>
        <w:tc>
          <w:tcPr>
            <w:tcW w:w="0" w:type="auto"/>
            <w:vAlign w:val="bottom"/>
          </w:tcPr>
          <w:p w14:paraId="4E435238" w14:textId="24F378B6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.37)</w:t>
            </w:r>
          </w:p>
        </w:tc>
        <w:tc>
          <w:tcPr>
            <w:tcW w:w="0" w:type="auto"/>
            <w:vAlign w:val="bottom"/>
          </w:tcPr>
          <w:p w14:paraId="07B5FD9F" w14:textId="4665AC02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 (28.66)</w:t>
            </w:r>
          </w:p>
        </w:tc>
        <w:tc>
          <w:tcPr>
            <w:tcW w:w="0" w:type="auto"/>
            <w:vAlign w:val="bottom"/>
          </w:tcPr>
          <w:p w14:paraId="6BCF76FB" w14:textId="33A0F163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 (42.49)</w:t>
            </w:r>
          </w:p>
        </w:tc>
        <w:tc>
          <w:tcPr>
            <w:tcW w:w="0" w:type="auto"/>
            <w:vAlign w:val="bottom"/>
          </w:tcPr>
          <w:p w14:paraId="11145A32" w14:textId="1EEDB493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21.15)</w:t>
            </w:r>
          </w:p>
        </w:tc>
        <w:tc>
          <w:tcPr>
            <w:tcW w:w="0" w:type="auto"/>
            <w:vAlign w:val="bottom"/>
          </w:tcPr>
          <w:p w14:paraId="54D4EFED" w14:textId="05247A63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5.34)</w:t>
            </w:r>
          </w:p>
        </w:tc>
      </w:tr>
      <w:tr w:rsidR="007E72AD" w:rsidRPr="00847F70" w14:paraId="6017390F" w14:textId="77777777" w:rsidTr="00E97EDE">
        <w:trPr>
          <w:jc w:val="center"/>
        </w:trPr>
        <w:tc>
          <w:tcPr>
            <w:tcW w:w="0" w:type="auto"/>
          </w:tcPr>
          <w:p w14:paraId="4D8332B5" w14:textId="07A3F56B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1.5 Very good – Very bad</w:t>
            </w:r>
          </w:p>
        </w:tc>
        <w:tc>
          <w:tcPr>
            <w:tcW w:w="0" w:type="auto"/>
            <w:vAlign w:val="bottom"/>
          </w:tcPr>
          <w:p w14:paraId="3D3D2F0F" w14:textId="2F6CA4A4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.19)</w:t>
            </w:r>
          </w:p>
        </w:tc>
        <w:tc>
          <w:tcPr>
            <w:tcW w:w="0" w:type="auto"/>
            <w:vAlign w:val="bottom"/>
          </w:tcPr>
          <w:p w14:paraId="6F431C1A" w14:textId="63F6332F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 (26.09)</w:t>
            </w:r>
          </w:p>
        </w:tc>
        <w:tc>
          <w:tcPr>
            <w:tcW w:w="0" w:type="auto"/>
            <w:vAlign w:val="bottom"/>
          </w:tcPr>
          <w:p w14:paraId="7C9A007C" w14:textId="7716755A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 (39.13)</w:t>
            </w:r>
          </w:p>
        </w:tc>
        <w:tc>
          <w:tcPr>
            <w:tcW w:w="0" w:type="auto"/>
            <w:vAlign w:val="bottom"/>
          </w:tcPr>
          <w:p w14:paraId="3B119CBE" w14:textId="4B6D204C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 (26.09)</w:t>
            </w:r>
          </w:p>
        </w:tc>
        <w:tc>
          <w:tcPr>
            <w:tcW w:w="0" w:type="auto"/>
            <w:vAlign w:val="bottom"/>
          </w:tcPr>
          <w:p w14:paraId="2DB6FD11" w14:textId="3ED3150F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7.51)</w:t>
            </w:r>
          </w:p>
        </w:tc>
      </w:tr>
      <w:tr w:rsidR="00013CBA" w:rsidRPr="00847F70" w14:paraId="3780A9E8" w14:textId="77777777" w:rsidTr="008F27B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AD1B2C" w14:textId="257C6716" w:rsidR="00013CBA" w:rsidRPr="00847F70" w:rsidRDefault="00013CBA" w:rsidP="00FD6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2. Subjective no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F83390" w14:textId="5105AB56" w:rsidR="00013CBA" w:rsidRPr="00847F70" w:rsidRDefault="00013CBA" w:rsidP="00FD6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Alw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DEE738" w14:textId="3F7D4CAB" w:rsidR="00013CBA" w:rsidRPr="00847F70" w:rsidRDefault="00013CBA" w:rsidP="00FD6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Oft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5902E5" w14:textId="38AB69AA" w:rsidR="00013CBA" w:rsidRPr="00847F70" w:rsidRDefault="00013CBA" w:rsidP="00FD6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D0E3D4" w14:textId="18013D60" w:rsidR="00013CBA" w:rsidRPr="00847F70" w:rsidRDefault="00013CBA" w:rsidP="00FD6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Rar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137A6" w14:textId="2B95145B" w:rsidR="00013CBA" w:rsidRPr="00847F70" w:rsidRDefault="00013CBA" w:rsidP="00FD6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</w:p>
        </w:tc>
      </w:tr>
      <w:tr w:rsidR="007E72AD" w:rsidRPr="00847F70" w14:paraId="23B621FA" w14:textId="77777777" w:rsidTr="00171CF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E02F183" w14:textId="5EF358A0" w:rsidR="007E72AD" w:rsidRPr="00847F70" w:rsidRDefault="007E72AD" w:rsidP="007E72AD">
            <w:pPr>
              <w:pStyle w:val="HTML"/>
              <w:shd w:val="clear" w:color="auto" w:fill="FFFFFF"/>
              <w:rPr>
                <w:rFonts w:ascii="Times New Roman" w:hAnsi="Times New Roman" w:cs="Times New Roman"/>
              </w:rPr>
            </w:pPr>
            <w:r w:rsidRPr="00847F70">
              <w:rPr>
                <w:rFonts w:ascii="Times New Roman" w:hAnsi="Times New Roman" w:cs="Times New Roman"/>
              </w:rPr>
              <w:t xml:space="preserve">2.1 Outpatients </w:t>
            </w:r>
            <w:r w:rsidRPr="00847F70">
              <w:rPr>
                <w:rFonts w:ascii="Times New Roman" w:hAnsi="Times New Roman" w:cs="Times New Roman"/>
                <w:u w:val="single"/>
              </w:rPr>
              <w:t xml:space="preserve">    </w:t>
            </w:r>
            <w:r w:rsidRPr="00847F70">
              <w:rPr>
                <w:rFonts w:ascii="Times New Roman" w:hAnsi="Times New Roman" w:cs="Times New Roman"/>
              </w:rPr>
              <w:t xml:space="preserve"> want me to prescribe antibiotics to them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1F80C54" w14:textId="08C9B0F7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14.4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FDAEE9" w14:textId="48198D57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 (48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2BE38F" w14:textId="17502271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27.6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C5A04A" w14:textId="78E80BB1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8.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A331B1" w14:textId="1C143394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.78)</w:t>
            </w:r>
          </w:p>
        </w:tc>
      </w:tr>
      <w:tr w:rsidR="007E72AD" w:rsidRPr="00847F70" w14:paraId="25B057D2" w14:textId="77777777" w:rsidTr="00171CF4">
        <w:trPr>
          <w:jc w:val="center"/>
        </w:trPr>
        <w:tc>
          <w:tcPr>
            <w:tcW w:w="0" w:type="auto"/>
          </w:tcPr>
          <w:p w14:paraId="1D424306" w14:textId="4D8262B6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 xml:space="preserve">2.2 Outpatients </w:t>
            </w:r>
            <w:r w:rsidRPr="00847F7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 xml:space="preserve"> think I should prescribe antibiotics to them</w:t>
            </w:r>
          </w:p>
        </w:tc>
        <w:tc>
          <w:tcPr>
            <w:tcW w:w="0" w:type="auto"/>
            <w:vAlign w:val="bottom"/>
          </w:tcPr>
          <w:p w14:paraId="1211F06F" w14:textId="3C96BB10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12.45)</w:t>
            </w:r>
          </w:p>
        </w:tc>
        <w:tc>
          <w:tcPr>
            <w:tcW w:w="0" w:type="auto"/>
            <w:vAlign w:val="bottom"/>
          </w:tcPr>
          <w:p w14:paraId="55418F17" w14:textId="4D9429EF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 (30.63)</w:t>
            </w:r>
          </w:p>
        </w:tc>
        <w:tc>
          <w:tcPr>
            <w:tcW w:w="0" w:type="auto"/>
            <w:vAlign w:val="bottom"/>
          </w:tcPr>
          <w:p w14:paraId="4F1B4B1C" w14:textId="32C5EA20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 (40.12)</w:t>
            </w:r>
          </w:p>
        </w:tc>
        <w:tc>
          <w:tcPr>
            <w:tcW w:w="0" w:type="auto"/>
            <w:vAlign w:val="bottom"/>
          </w:tcPr>
          <w:p w14:paraId="651D3E45" w14:textId="25AEE149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14.03)</w:t>
            </w:r>
          </w:p>
        </w:tc>
        <w:tc>
          <w:tcPr>
            <w:tcW w:w="0" w:type="auto"/>
            <w:vAlign w:val="bottom"/>
          </w:tcPr>
          <w:p w14:paraId="2DEAD9C0" w14:textId="28F549D1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.77)</w:t>
            </w:r>
          </w:p>
        </w:tc>
      </w:tr>
      <w:tr w:rsidR="007E72AD" w:rsidRPr="00847F70" w14:paraId="4F04AB8F" w14:textId="77777777" w:rsidTr="00171CF4">
        <w:trPr>
          <w:jc w:val="center"/>
        </w:trPr>
        <w:tc>
          <w:tcPr>
            <w:tcW w:w="0" w:type="auto"/>
          </w:tcPr>
          <w:p w14:paraId="7925C82F" w14:textId="232AA766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 xml:space="preserve">2.3 My colleagues </w:t>
            </w:r>
            <w:r w:rsidRPr="00847F7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 xml:space="preserve"> prescribe antibiotics to outpatients</w:t>
            </w:r>
          </w:p>
        </w:tc>
        <w:tc>
          <w:tcPr>
            <w:tcW w:w="0" w:type="auto"/>
            <w:vAlign w:val="bottom"/>
          </w:tcPr>
          <w:p w14:paraId="397DBC6B" w14:textId="79158F04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.17)</w:t>
            </w:r>
          </w:p>
        </w:tc>
        <w:tc>
          <w:tcPr>
            <w:tcW w:w="0" w:type="auto"/>
            <w:vAlign w:val="bottom"/>
          </w:tcPr>
          <w:p w14:paraId="27B22CC4" w14:textId="0F83C7C9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 (24.51)</w:t>
            </w:r>
          </w:p>
        </w:tc>
        <w:tc>
          <w:tcPr>
            <w:tcW w:w="0" w:type="auto"/>
            <w:vAlign w:val="bottom"/>
          </w:tcPr>
          <w:p w14:paraId="796C1126" w14:textId="6DB39328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 (55.73)</w:t>
            </w:r>
          </w:p>
        </w:tc>
        <w:tc>
          <w:tcPr>
            <w:tcW w:w="0" w:type="auto"/>
            <w:vAlign w:val="bottom"/>
          </w:tcPr>
          <w:p w14:paraId="41DAD69E" w14:textId="2AE4C6E4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16.21)</w:t>
            </w:r>
          </w:p>
        </w:tc>
        <w:tc>
          <w:tcPr>
            <w:tcW w:w="0" w:type="auto"/>
            <w:vAlign w:val="bottom"/>
          </w:tcPr>
          <w:p w14:paraId="03682FF6" w14:textId="39C09E2D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.38)</w:t>
            </w:r>
          </w:p>
        </w:tc>
      </w:tr>
      <w:tr w:rsidR="007E72AD" w:rsidRPr="00847F70" w14:paraId="2B73FCEA" w14:textId="77777777" w:rsidTr="00171CF4">
        <w:trPr>
          <w:jc w:val="center"/>
        </w:trPr>
        <w:tc>
          <w:tcPr>
            <w:tcW w:w="0" w:type="auto"/>
          </w:tcPr>
          <w:p w14:paraId="5F653A07" w14:textId="460D6DCF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 xml:space="preserve">2.4 My colleagues </w:t>
            </w:r>
            <w:r w:rsidRPr="00847F7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____</w:t>
            </w: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 xml:space="preserve"> think I should prescribe antibiotics to outpatients</w:t>
            </w:r>
          </w:p>
        </w:tc>
        <w:tc>
          <w:tcPr>
            <w:tcW w:w="0" w:type="auto"/>
            <w:vAlign w:val="bottom"/>
          </w:tcPr>
          <w:p w14:paraId="496FF5D6" w14:textId="046DC2E6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.98)</w:t>
            </w:r>
          </w:p>
        </w:tc>
        <w:tc>
          <w:tcPr>
            <w:tcW w:w="0" w:type="auto"/>
            <w:vAlign w:val="bottom"/>
          </w:tcPr>
          <w:p w14:paraId="6736DDAB" w14:textId="7098F1E7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11.66)</w:t>
            </w:r>
          </w:p>
        </w:tc>
        <w:tc>
          <w:tcPr>
            <w:tcW w:w="0" w:type="auto"/>
            <w:vAlign w:val="bottom"/>
          </w:tcPr>
          <w:p w14:paraId="3EE2DB89" w14:textId="72D371D8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 (47.63)</w:t>
            </w:r>
          </w:p>
        </w:tc>
        <w:tc>
          <w:tcPr>
            <w:tcW w:w="0" w:type="auto"/>
            <w:vAlign w:val="bottom"/>
          </w:tcPr>
          <w:p w14:paraId="200CFE9F" w14:textId="329F4994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 (29.05)</w:t>
            </w:r>
          </w:p>
        </w:tc>
        <w:tc>
          <w:tcPr>
            <w:tcW w:w="0" w:type="auto"/>
            <w:vAlign w:val="bottom"/>
          </w:tcPr>
          <w:p w14:paraId="2D90EA29" w14:textId="481A4F51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9.68)</w:t>
            </w:r>
          </w:p>
        </w:tc>
      </w:tr>
      <w:tr w:rsidR="007E72AD" w:rsidRPr="00847F70" w14:paraId="4E83F10C" w14:textId="77777777" w:rsidTr="00171CF4">
        <w:trPr>
          <w:jc w:val="center"/>
        </w:trPr>
        <w:tc>
          <w:tcPr>
            <w:tcW w:w="0" w:type="auto"/>
          </w:tcPr>
          <w:p w14:paraId="73D84771" w14:textId="6FDA67DE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 xml:space="preserve">2.5 It is </w:t>
            </w:r>
            <w:r w:rsidRPr="00847F7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____</w:t>
            </w: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 xml:space="preserve"> expected of me that I should prescribe antibiotics to outpatients</w:t>
            </w:r>
          </w:p>
        </w:tc>
        <w:tc>
          <w:tcPr>
            <w:tcW w:w="0" w:type="auto"/>
            <w:vAlign w:val="bottom"/>
          </w:tcPr>
          <w:p w14:paraId="4B399E28" w14:textId="68918414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bookmarkStart w:id="0" w:name="_GoBack"/>
            <w:bookmarkEnd w:id="0"/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.34)</w:t>
            </w:r>
          </w:p>
        </w:tc>
        <w:tc>
          <w:tcPr>
            <w:tcW w:w="0" w:type="auto"/>
            <w:vAlign w:val="bottom"/>
          </w:tcPr>
          <w:p w14:paraId="7C7531C7" w14:textId="11D6982F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(25.49)</w:t>
            </w:r>
          </w:p>
        </w:tc>
        <w:tc>
          <w:tcPr>
            <w:tcW w:w="0" w:type="auto"/>
            <w:vAlign w:val="bottom"/>
          </w:tcPr>
          <w:p w14:paraId="3703A9E9" w14:textId="34C354BE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27.47)</w:t>
            </w:r>
          </w:p>
        </w:tc>
        <w:tc>
          <w:tcPr>
            <w:tcW w:w="0" w:type="auto"/>
            <w:vAlign w:val="bottom"/>
          </w:tcPr>
          <w:p w14:paraId="229A2AFC" w14:textId="6AEE603F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(24.11)</w:t>
            </w:r>
          </w:p>
        </w:tc>
        <w:tc>
          <w:tcPr>
            <w:tcW w:w="0" w:type="auto"/>
            <w:vAlign w:val="bottom"/>
          </w:tcPr>
          <w:p w14:paraId="0F6FC923" w14:textId="4CC0C22C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17.59)</w:t>
            </w:r>
          </w:p>
        </w:tc>
      </w:tr>
      <w:tr w:rsidR="007E72AD" w:rsidRPr="00847F70" w14:paraId="37844878" w14:textId="77777777" w:rsidTr="00171CF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13679D3" w14:textId="6232AEC6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 xml:space="preserve">2.6 I </w:t>
            </w:r>
            <w:r w:rsidRPr="00847F7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</w:t>
            </w: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 xml:space="preserve"> feel under social pressure to prescribe antibiotics for outpati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EC4435" w14:textId="6379A3D1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6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0173B6" w14:textId="4C8E8023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22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C0AC8C" w14:textId="4496DECE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27.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4A86B7D" w14:textId="10A8B11C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20.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30644B" w14:textId="03E09B4C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21.74)</w:t>
            </w:r>
          </w:p>
        </w:tc>
      </w:tr>
      <w:tr w:rsidR="00013CBA" w:rsidRPr="00847F70" w14:paraId="145E18BF" w14:textId="77777777" w:rsidTr="008F27B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DCF869" w14:textId="6D00C53F" w:rsidR="00013CBA" w:rsidRPr="00847F70" w:rsidRDefault="00013CBA" w:rsidP="00013C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3. Perceived behavioral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32C5AA" w14:textId="7FC80987" w:rsidR="00013CBA" w:rsidRPr="00847F70" w:rsidRDefault="00013CBA" w:rsidP="00013C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y positiv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D5C55A" w14:textId="1BE16231" w:rsidR="00013CBA" w:rsidRPr="00847F70" w:rsidRDefault="00013CBA" w:rsidP="00013C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00E92F" w14:textId="5481ED3F" w:rsidR="00013CBA" w:rsidRPr="00847F70" w:rsidRDefault="00013CBA" w:rsidP="00013C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FE8FFC" w14:textId="5A760586" w:rsidR="00013CBA" w:rsidRPr="00847F70" w:rsidRDefault="00013CBA" w:rsidP="00013C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E67D34" w14:textId="40FC127E" w:rsidR="00013CBA" w:rsidRPr="00847F70" w:rsidRDefault="00013CBA" w:rsidP="00013C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Very negative</w:t>
            </w:r>
          </w:p>
        </w:tc>
      </w:tr>
      <w:tr w:rsidR="007E72AD" w:rsidRPr="00847F70" w14:paraId="79B09EA4" w14:textId="77777777" w:rsidTr="00ED5E7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8E81D97" w14:textId="06074E4D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3.1 How much control that I have when decide prescribe antibiotics to outpatients or not?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C4319F" w14:textId="4ECD37C9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18.9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B0A60F" w14:textId="7DE7F3EC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 (49.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DF6CB0" w14:textId="4685A4A3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21.5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594A3F" w14:textId="02429E14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9.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82101A" w14:textId="6AE7162C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99)</w:t>
            </w:r>
          </w:p>
        </w:tc>
      </w:tr>
      <w:tr w:rsidR="007E72AD" w:rsidRPr="00847F70" w14:paraId="1676A02B" w14:textId="77777777" w:rsidTr="00ED5E70">
        <w:trPr>
          <w:jc w:val="center"/>
        </w:trPr>
        <w:tc>
          <w:tcPr>
            <w:tcW w:w="0" w:type="auto"/>
          </w:tcPr>
          <w:p w14:paraId="40D87C4A" w14:textId="750A64A9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3.2 Whether prescribe antibiotics to outpatients or not is entirely up to me?</w:t>
            </w:r>
          </w:p>
        </w:tc>
        <w:tc>
          <w:tcPr>
            <w:tcW w:w="0" w:type="auto"/>
            <w:vAlign w:val="bottom"/>
          </w:tcPr>
          <w:p w14:paraId="4C24EB30" w14:textId="46129C8C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8.30)</w:t>
            </w:r>
          </w:p>
        </w:tc>
        <w:tc>
          <w:tcPr>
            <w:tcW w:w="0" w:type="auto"/>
            <w:vAlign w:val="bottom"/>
          </w:tcPr>
          <w:p w14:paraId="3F5F7524" w14:textId="6E03876B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 (36.17)</w:t>
            </w:r>
          </w:p>
        </w:tc>
        <w:tc>
          <w:tcPr>
            <w:tcW w:w="0" w:type="auto"/>
            <w:vAlign w:val="bottom"/>
          </w:tcPr>
          <w:p w14:paraId="4C1DC4B6" w14:textId="328A1D5E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 (26.68)</w:t>
            </w:r>
          </w:p>
        </w:tc>
        <w:tc>
          <w:tcPr>
            <w:tcW w:w="0" w:type="auto"/>
            <w:vAlign w:val="bottom"/>
          </w:tcPr>
          <w:p w14:paraId="2D1063C4" w14:textId="4BF2E0FC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(24.11)</w:t>
            </w:r>
          </w:p>
        </w:tc>
        <w:tc>
          <w:tcPr>
            <w:tcW w:w="0" w:type="auto"/>
            <w:vAlign w:val="bottom"/>
          </w:tcPr>
          <w:p w14:paraId="68D03463" w14:textId="4A2392A4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4.74)</w:t>
            </w:r>
          </w:p>
        </w:tc>
      </w:tr>
      <w:tr w:rsidR="007E72AD" w:rsidRPr="00847F70" w14:paraId="7099CAB9" w14:textId="77777777" w:rsidTr="00ED5E70">
        <w:trPr>
          <w:jc w:val="center"/>
        </w:trPr>
        <w:tc>
          <w:tcPr>
            <w:tcW w:w="0" w:type="auto"/>
          </w:tcPr>
          <w:p w14:paraId="506A08A5" w14:textId="11D8DCBC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 xml:space="preserve">3.3 Decide whether prescribe outpatients antibiotics was </w:t>
            </w:r>
            <w:r w:rsidRPr="00847F7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___</w:t>
            </w: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 xml:space="preserve"> to me</w:t>
            </w:r>
          </w:p>
        </w:tc>
        <w:tc>
          <w:tcPr>
            <w:tcW w:w="0" w:type="auto"/>
            <w:vAlign w:val="bottom"/>
          </w:tcPr>
          <w:p w14:paraId="0EDA8F44" w14:textId="23A36E54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5.73)</w:t>
            </w:r>
          </w:p>
        </w:tc>
        <w:tc>
          <w:tcPr>
            <w:tcW w:w="0" w:type="auto"/>
            <w:vAlign w:val="bottom"/>
          </w:tcPr>
          <w:p w14:paraId="71B6D7B3" w14:textId="46112AA9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 (30.04)</w:t>
            </w:r>
          </w:p>
        </w:tc>
        <w:tc>
          <w:tcPr>
            <w:tcW w:w="0" w:type="auto"/>
            <w:vAlign w:val="bottom"/>
          </w:tcPr>
          <w:p w14:paraId="0E7DF07B" w14:textId="7795795C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 (45.45)</w:t>
            </w:r>
          </w:p>
        </w:tc>
        <w:tc>
          <w:tcPr>
            <w:tcW w:w="0" w:type="auto"/>
            <w:vAlign w:val="bottom"/>
          </w:tcPr>
          <w:p w14:paraId="107F5B4E" w14:textId="68A2E332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(17.79)</w:t>
            </w:r>
          </w:p>
        </w:tc>
        <w:tc>
          <w:tcPr>
            <w:tcW w:w="0" w:type="auto"/>
            <w:vAlign w:val="bottom"/>
          </w:tcPr>
          <w:p w14:paraId="00DE70CB" w14:textId="42562647" w:rsidR="007E72AD" w:rsidRPr="00847F70" w:rsidRDefault="007E72AD" w:rsidP="007E72A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99)</w:t>
            </w:r>
          </w:p>
        </w:tc>
      </w:tr>
      <w:tr w:rsidR="007E72AD" w:rsidRPr="00847F70" w14:paraId="0B17318A" w14:textId="77777777" w:rsidTr="00ED5E70">
        <w:trPr>
          <w:jc w:val="center"/>
        </w:trPr>
        <w:tc>
          <w:tcPr>
            <w:tcW w:w="0" w:type="auto"/>
          </w:tcPr>
          <w:p w14:paraId="07C2FAAF" w14:textId="29D682E0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3.4 I feel capable to decide whether prescribe outpatients antibiotics or not</w:t>
            </w:r>
          </w:p>
        </w:tc>
        <w:tc>
          <w:tcPr>
            <w:tcW w:w="0" w:type="auto"/>
            <w:vAlign w:val="bottom"/>
          </w:tcPr>
          <w:p w14:paraId="5E17BDD9" w14:textId="43C5D4C9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8.50)</w:t>
            </w:r>
          </w:p>
        </w:tc>
        <w:tc>
          <w:tcPr>
            <w:tcW w:w="0" w:type="auto"/>
            <w:vAlign w:val="bottom"/>
          </w:tcPr>
          <w:p w14:paraId="4FDB2977" w14:textId="36848DBD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 (61.86)</w:t>
            </w:r>
          </w:p>
        </w:tc>
        <w:tc>
          <w:tcPr>
            <w:tcW w:w="0" w:type="auto"/>
            <w:vAlign w:val="bottom"/>
          </w:tcPr>
          <w:p w14:paraId="25D288D5" w14:textId="17A5B16E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19.57)</w:t>
            </w:r>
          </w:p>
        </w:tc>
        <w:tc>
          <w:tcPr>
            <w:tcW w:w="0" w:type="auto"/>
            <w:vAlign w:val="bottom"/>
          </w:tcPr>
          <w:p w14:paraId="18D81B9D" w14:textId="00BF0392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9.88)</w:t>
            </w:r>
          </w:p>
        </w:tc>
        <w:tc>
          <w:tcPr>
            <w:tcW w:w="0" w:type="auto"/>
            <w:vAlign w:val="bottom"/>
          </w:tcPr>
          <w:p w14:paraId="35A80D68" w14:textId="3B2DFCFA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20)</w:t>
            </w:r>
          </w:p>
        </w:tc>
      </w:tr>
      <w:tr w:rsidR="007E72AD" w:rsidRPr="00847F70" w14:paraId="1328F54D" w14:textId="77777777" w:rsidTr="00ED5E70">
        <w:trPr>
          <w:trHeight w:val="7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3D43E0C" w14:textId="2FC3ECCF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3.5 It is easy for me to decide whether prescribe outpatients antibiotics or no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5D0DB4" w14:textId="4C1DA253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4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E386D6" w14:textId="27E92352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 (35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B88E6A" w14:textId="0DBFD4E1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 (28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3C6E12" w14:textId="26B6D153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 (29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578228" w14:textId="6326490C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.37)</w:t>
            </w:r>
          </w:p>
        </w:tc>
      </w:tr>
      <w:tr w:rsidR="00013CBA" w:rsidRPr="00847F70" w14:paraId="7EAD0ABE" w14:textId="77777777" w:rsidTr="008F27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EE015" w14:textId="114ABEBE" w:rsidR="00013CBA" w:rsidRPr="00847F70" w:rsidRDefault="0039771D" w:rsidP="00013C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 </w:t>
            </w:r>
            <w:r w:rsidR="00013CBA"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Behavioral intention</w:t>
            </w: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13CBA"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778F3" w14:textId="77777777" w:rsidR="00013CBA" w:rsidRPr="00847F70" w:rsidRDefault="00013CBA" w:rsidP="00013C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y agre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7AFC3" w14:textId="77777777" w:rsidR="00013CBA" w:rsidRPr="00847F70" w:rsidRDefault="00013CBA" w:rsidP="00013C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E8922" w14:textId="77777777" w:rsidR="00013CBA" w:rsidRPr="00847F70" w:rsidRDefault="00013CBA" w:rsidP="00013C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FA728" w14:textId="77777777" w:rsidR="00013CBA" w:rsidRPr="00847F70" w:rsidRDefault="00013CBA" w:rsidP="00013C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C8026" w14:textId="77777777" w:rsidR="00013CBA" w:rsidRPr="00847F70" w:rsidRDefault="00013CBA" w:rsidP="00013C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b/>
                <w:sz w:val="24"/>
                <w:szCs w:val="24"/>
              </w:rPr>
              <w:t>Very disagree</w:t>
            </w:r>
          </w:p>
        </w:tc>
      </w:tr>
      <w:tr w:rsidR="007E72AD" w:rsidRPr="00847F70" w14:paraId="704A77AD" w14:textId="77777777" w:rsidTr="00D742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20C2A" w14:textId="201274CB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4.1 I want to reduce antibiotic use for out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198BE3" w14:textId="5AB1C767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 (38.3</w:t>
            </w:r>
            <w:r w:rsidR="00847F70"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185B22" w14:textId="6B0ACC2F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 (57.7</w:t>
            </w:r>
            <w:r w:rsidR="00847F70"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6CEEC1" w14:textId="0845786F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3.3</w:t>
            </w:r>
            <w:r w:rsidR="00847F70"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10664A" w14:textId="72EAE0FA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30E83E" w14:textId="0AEEAC0A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7E72AD" w:rsidRPr="00847F70" w14:paraId="266B5E02" w14:textId="77777777" w:rsidTr="00D742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E0A13" w14:textId="3557D609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4.2 I expect to reduce antibiotic use for out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58034" w14:textId="0B2BBEED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 (38.7</w:t>
            </w:r>
            <w:r w:rsidR="00847F70"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403C3" w14:textId="02C02845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 (5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12483" w14:textId="2EA7C9A8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272CE" w14:textId="4F8DF07C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</w:t>
            </w:r>
            <w:r w:rsidR="00847F70"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B3209" w14:textId="51F7C4F8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7E72AD" w:rsidRPr="00847F70" w14:paraId="16A8D57F" w14:textId="77777777" w:rsidTr="00D742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24B4C" w14:textId="4AFB7732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4.3 I plan to reduce antibiotic use for out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F4A8B" w14:textId="28484465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 (2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BAF95" w14:textId="15B2ADBF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 (61.0</w:t>
            </w:r>
            <w:r w:rsidR="00847F70"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BBCEC" w14:textId="3321474A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9.4</w:t>
            </w:r>
            <w:r w:rsidR="00847F70"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B82C1" w14:textId="22F08DA6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</w:t>
            </w:r>
            <w:r w:rsidR="00847F70"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3D17F" w14:textId="7493BA6C" w:rsidR="007E72AD" w:rsidRPr="00847F70" w:rsidRDefault="00847F70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7E72AD" w:rsidRPr="00847F70" w14:paraId="7ADE679B" w14:textId="77777777" w:rsidTr="00E315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3F810" w14:textId="4DE1CCD0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4.4 I want to prescribe antibiotic to out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0521B" w14:textId="26E1445E" w:rsidR="007E72AD" w:rsidRPr="00847F70" w:rsidRDefault="00847F70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ABCE9" w14:textId="529DF2A4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E0E16" w14:textId="6C29EE3F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(2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F3ADB" w14:textId="27A0FFC3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 (6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1CDBC" w14:textId="37C5C125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11.26)</w:t>
            </w:r>
          </w:p>
        </w:tc>
      </w:tr>
      <w:tr w:rsidR="007E72AD" w:rsidRPr="00847F70" w14:paraId="20F8B851" w14:textId="77777777" w:rsidTr="00E315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99BFF" w14:textId="14023384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4.5 I expect to prescribe antibiotic to out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254AF" w14:textId="05069868" w:rsidR="007E72AD" w:rsidRPr="00847F70" w:rsidRDefault="00847F70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7AF9D" w14:textId="63B0ADD1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.5</w:t>
            </w:r>
            <w:r w:rsidR="00847F70"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90569" w14:textId="1FA5E25F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1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14BDD" w14:textId="171F5232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 (62.0</w:t>
            </w:r>
            <w:r w:rsidR="00847F70"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81208" w14:textId="2A340D67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16.0</w:t>
            </w:r>
            <w:r w:rsidR="00847F70"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E72AD" w:rsidRPr="00847F70" w14:paraId="2FDF1879" w14:textId="77777777" w:rsidTr="00E315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3CC21" w14:textId="592D6514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sz w:val="24"/>
                <w:szCs w:val="24"/>
              </w:rPr>
              <w:t>4.6 I plan to prescribe antibiotic to out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7AB326" w14:textId="5E92FE6A" w:rsidR="007E72AD" w:rsidRPr="00847F70" w:rsidRDefault="00847F70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37BC9A" w14:textId="05C5CF71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3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4B58CE" w14:textId="39EA172D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(26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9AB027" w14:textId="6487E9D2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 (54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648F6C" w14:textId="2DF96787" w:rsidR="007E72AD" w:rsidRPr="00847F70" w:rsidRDefault="007E72AD" w:rsidP="007E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16.2</w:t>
            </w:r>
            <w:r w:rsidR="00847F70"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47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5D2FAA4E" w14:textId="77777777" w:rsidR="004335EB" w:rsidRDefault="004335EB"/>
    <w:sectPr w:rsidR="004335EB" w:rsidSect="008F27B3">
      <w:pgSz w:w="19845" w:h="16840" w:orient="landscape" w:code="8"/>
      <w:pgMar w:top="1797" w:right="1440" w:bottom="1797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FB4BD0"/>
    <w:multiLevelType w:val="multilevel"/>
    <w:tmpl w:val="59BABC2A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EastAsia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  <w:color w:val="auto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972"/>
    <w:rsid w:val="00013CBA"/>
    <w:rsid w:val="001F7116"/>
    <w:rsid w:val="00362C1E"/>
    <w:rsid w:val="0039771D"/>
    <w:rsid w:val="004335EB"/>
    <w:rsid w:val="005F2B7F"/>
    <w:rsid w:val="007E72AD"/>
    <w:rsid w:val="00847F70"/>
    <w:rsid w:val="008A2FC3"/>
    <w:rsid w:val="008F27B3"/>
    <w:rsid w:val="009B2667"/>
    <w:rsid w:val="00A54972"/>
    <w:rsid w:val="00AF6AB5"/>
    <w:rsid w:val="00DE4993"/>
    <w:rsid w:val="00E4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AA590"/>
  <w15:chartTrackingRefBased/>
  <w15:docId w15:val="{4171415F-7424-4635-B7A5-3ADA25570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3CBA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3CBA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13CB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13CBA"/>
    <w:rPr>
      <w:rFonts w:ascii="宋体" w:eastAsia="宋体" w:hAnsi="宋体" w:cs="宋体"/>
      <w:sz w:val="24"/>
      <w:szCs w:val="24"/>
    </w:rPr>
  </w:style>
  <w:style w:type="paragraph" w:styleId="a4">
    <w:name w:val="List Paragraph"/>
    <w:basedOn w:val="a"/>
    <w:uiPriority w:val="34"/>
    <w:qFormat/>
    <w:rsid w:val="00013C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i Liu</dc:creator>
  <cp:keywords/>
  <dc:description/>
  <cp:lastModifiedBy>Chenxi Liu</cp:lastModifiedBy>
  <cp:revision>9</cp:revision>
  <dcterms:created xsi:type="dcterms:W3CDTF">2018-08-23T03:04:00Z</dcterms:created>
  <dcterms:modified xsi:type="dcterms:W3CDTF">2018-08-23T05:03:00Z</dcterms:modified>
</cp:coreProperties>
</file>